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4002F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1A07E06C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6226B801" w14:textId="72BB2AAD" w:rsidR="00DD32D2" w:rsidRPr="003F5FF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="00DD32D2" w:rsidRPr="003F5FF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00D56" w:rsidRPr="003F5FF8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500D5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D32D2" w:rsidRPr="003F5FF8">
        <w:rPr>
          <w:rFonts w:ascii="Times New Roman" w:hAnsi="Times New Roman" w:cs="Times New Roman"/>
          <w:b/>
          <w:bCs/>
          <w:sz w:val="20"/>
          <w:szCs w:val="20"/>
        </w:rPr>
        <w:t xml:space="preserve">Detailed interaction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DD32D2" w:rsidRPr="003F5FF8">
        <w:rPr>
          <w:rFonts w:ascii="Times New Roman" w:hAnsi="Times New Roman" w:cs="Times New Roman"/>
          <w:b/>
          <w:bCs/>
          <w:sz w:val="20"/>
          <w:szCs w:val="20"/>
        </w:rPr>
        <w:t>D11A.B5 with 16055 V2b peptide (from PISA web server). (http://www.ebi.ac.uk/msd-srv/prot_int/cgi-bin/piserver)</w:t>
      </w:r>
    </w:p>
    <w:p w14:paraId="026DDD9A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2"/>
        <w:gridCol w:w="432"/>
        <w:gridCol w:w="520"/>
        <w:gridCol w:w="935"/>
        <w:gridCol w:w="167"/>
        <w:gridCol w:w="960"/>
        <w:gridCol w:w="432"/>
        <w:gridCol w:w="520"/>
        <w:gridCol w:w="866"/>
        <w:gridCol w:w="167"/>
        <w:gridCol w:w="1206"/>
        <w:gridCol w:w="627"/>
        <w:gridCol w:w="1306"/>
      </w:tblGrid>
      <w:tr w:rsidR="00DD32D2" w:rsidRPr="002E7BB7" w14:paraId="2D4B79D5" w14:textId="77777777" w:rsidTr="00EC1135">
        <w:trPr>
          <w:trHeight w:val="109"/>
        </w:trPr>
        <w:tc>
          <w:tcPr>
            <w:tcW w:w="90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DB0B4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.     Detailed interactions of D11A.B5 heavy chain (HC) with 16055 V2b peptide</w:t>
            </w:r>
          </w:p>
        </w:tc>
      </w:tr>
      <w:tr w:rsidR="00DD32D2" w:rsidRPr="002E7BB7" w14:paraId="1D3351FB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8DBA3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2DC80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5F1AD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959EB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F5DE6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627AE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1297A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5105C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56DBB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38A99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CEEE1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90689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08E48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37ED1D7D" w14:textId="77777777" w:rsidTr="00EC1135">
        <w:trPr>
          <w:trHeight w:val="123"/>
        </w:trPr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DCBC3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1A.B5 HC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2E308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085FA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4A040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8A28A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46AF3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V2b peptide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BD9AD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E90DE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C6554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7C2EEF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55857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Hydrogen Bonds</w:t>
            </w:r>
          </w:p>
        </w:tc>
      </w:tr>
      <w:tr w:rsidR="00DD32D2" w:rsidRPr="002E7BB7" w14:paraId="68C60FB0" w14:textId="77777777" w:rsidTr="00EC1135">
        <w:trPr>
          <w:trHeight w:val="116"/>
        </w:trPr>
        <w:tc>
          <w:tcPr>
            <w:tcW w:w="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910B4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SER  30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6B0FA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43E6C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4.21 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F98F8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0.67  |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04E89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5BD71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VAL 182  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56D52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3C570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0.35 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E40FF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5.74  ||||||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45882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85A2C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    </w:t>
            </w: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1A.B5  H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C1846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ist. [Å]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0054E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  V2b peptide</w:t>
            </w:r>
          </w:p>
        </w:tc>
      </w:tr>
      <w:tr w:rsidR="00DD32D2" w:rsidRPr="002E7BB7" w14:paraId="37A9B0FD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54B0C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SP  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0D791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EC0C5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94.90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A1AE6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0.41  ||||||||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ABC47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9CBB0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PRO 183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C1004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343E6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1.11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4A6EA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45.66  ||||||||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84C65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BA4CE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ASP  31[ OD1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25FEF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05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B2D53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ARG 192[ NE ] </w:t>
            </w:r>
          </w:p>
        </w:tc>
      </w:tr>
      <w:tr w:rsidR="00DD32D2" w:rsidRPr="002E7BB7" w14:paraId="4FD923B7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F79AE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TYR  32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FD495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F41AE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3.91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B9BB0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46.91  ||||||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48FFF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8F98D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LEU 184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E662B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65E9C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11.42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C5AB2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0.47  ||||||||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44557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9026C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ASP  31[ OD2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2B702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87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79C72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ARG 192[ NH2] </w:t>
            </w:r>
          </w:p>
        </w:tc>
      </w:tr>
      <w:tr w:rsidR="00DD32D2" w:rsidRPr="002E7BB7" w14:paraId="353E8059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3BFE8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TRP  33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A0026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889A8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5.05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9C417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2.83  |||||||||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87928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0DE06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GLU 185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6767B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0311E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1.93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D2A1C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6.18  |||||||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947D5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98979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TYR  32[ N  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FB7B4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03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B5385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PRO 183[ O  ] </w:t>
            </w:r>
          </w:p>
        </w:tc>
      </w:tr>
      <w:tr w:rsidR="00DD32D2" w:rsidRPr="002E7BB7" w14:paraId="6D2643C7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CEB90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RG  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9C8A6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S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762A8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3.36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4A046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5.48  |||||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971C5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25F47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GLU 186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1F628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S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148A6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26.61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0F2AE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7.68  |||||||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EE89D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2A920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SER  53[ N  ]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304A9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11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A96F7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LEU 184[ O  ] </w:t>
            </w:r>
          </w:p>
        </w:tc>
      </w:tr>
      <w:tr w:rsidR="00DD32D2" w:rsidRPr="002E7BB7" w14:paraId="169F3A23" w14:textId="77777777" w:rsidTr="00EC1135">
        <w:trPr>
          <w:trHeight w:val="123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032CC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SP  52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DA393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D0F7B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4.82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BC55C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1.80  |||||||||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3306B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95620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GLU 186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DEDF0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1E7DF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04.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D21FC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2.07  |||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1ADD7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AF98A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ILE  54[ N  ]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7FA73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51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3EC88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LEU 184[ O  ] </w:t>
            </w:r>
          </w:p>
        </w:tc>
      </w:tr>
      <w:tr w:rsidR="00DD32D2" w:rsidRPr="002E7BB7" w14:paraId="786E5516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85FD7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SER  53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58E91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F3CA2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0.96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A0664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6.40  |||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81BA7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DC4CD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ARG 186B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7D92F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7D433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27.45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8945B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.49  |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444D0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4CE82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73FB3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7A146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</w:t>
            </w:r>
          </w:p>
        </w:tc>
      </w:tr>
      <w:tr w:rsidR="00DD32D2" w:rsidRPr="002E7BB7" w14:paraId="2518CA56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C335B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ILE  54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F15A2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1CFA8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45.76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C44E9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7.29  ||||||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078AC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64272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LYS 190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3EA66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81E5A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40.34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55032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8.67  |||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66C44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850B8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Salt Bridges</w:t>
            </w:r>
          </w:p>
        </w:tc>
      </w:tr>
      <w:tr w:rsidR="00DD32D2" w:rsidRPr="002E7BB7" w14:paraId="7F81F33D" w14:textId="77777777" w:rsidTr="00EC1135">
        <w:trPr>
          <w:trHeight w:val="123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16FBD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SN  56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C9371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530CC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1.85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1CFFB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2.03  ||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D8ABA6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1E516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ARG 192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2658B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25BB5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30.98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91039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1.84  ||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643DC4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654AA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 xml:space="preserve"> D11A.B5  H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EDECD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Dist. [Å]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A3DDD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V2b peptide</w:t>
            </w:r>
          </w:p>
        </w:tc>
      </w:tr>
      <w:tr w:rsidR="00DD32D2" w:rsidRPr="002E7BB7" w14:paraId="6B1915AB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5D7A9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TYR  58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34265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B0397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9.48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98695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.26  | 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40EC8F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63F62D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8BFF98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D34EB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08054B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63EE93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84C82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ASP  31[ OD1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005C3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05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DE52B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ARG 192[ NE ] </w:t>
            </w:r>
          </w:p>
        </w:tc>
      </w:tr>
      <w:tr w:rsidR="00DD32D2" w:rsidRPr="002E7BB7" w14:paraId="62A3C213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61285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CYS 102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56AA0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C6203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8.98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CDDAA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6.30  |||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04942C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94BD6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32760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E6B61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E3ADF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A9616B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F1CAC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ASP  31[ OD2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FD614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62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8AB08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ARG 192[ NE ] </w:t>
            </w:r>
          </w:p>
        </w:tc>
      </w:tr>
      <w:tr w:rsidR="00DD32D2" w:rsidRPr="002E7BB7" w14:paraId="6E4881F7" w14:textId="77777777" w:rsidTr="00EC1135">
        <w:trPr>
          <w:trHeight w:val="123"/>
        </w:trPr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593D3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GLU 104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8EAA3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25F40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6.05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0E77E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 xml:space="preserve"> 4.79  |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21B5CF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CB685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6DE8C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88161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C3B37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8C7B60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9F7C1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ASP  31[ OD1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697D9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77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04CD6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ARG 192[ NH2] </w:t>
            </w:r>
          </w:p>
        </w:tc>
      </w:tr>
      <w:tr w:rsidR="00DD32D2" w:rsidRPr="002E7BB7" w14:paraId="2D4D4032" w14:textId="77777777" w:rsidTr="00EC1135">
        <w:trPr>
          <w:trHeight w:val="116"/>
        </w:trPr>
        <w:tc>
          <w:tcPr>
            <w:tcW w:w="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AEDE9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9EE68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FDC8F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1481D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7C6706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D3AC1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7E961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51147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8A51A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E6C21C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58B78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ASP  31[ OD2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85363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87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7CDD9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ARG 192[ NH2] </w:t>
            </w:r>
          </w:p>
        </w:tc>
      </w:tr>
      <w:tr w:rsidR="00DD32D2" w:rsidRPr="002E7BB7" w14:paraId="15660B30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A4984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73AF8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214A3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293C6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A002BF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A4812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FC3CE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B9C53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D05BA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859BD4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BE7CD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ARG  50[ NH2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C84BA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32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0B0FB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GLU 186[ OE2] </w:t>
            </w:r>
          </w:p>
        </w:tc>
      </w:tr>
      <w:tr w:rsidR="00DD32D2" w:rsidRPr="002E7BB7" w14:paraId="322348E5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C7FD1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452E3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0B3CD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2AC34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B9332B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0D9D3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549DF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3E0BC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5626A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215EDA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4BB5E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ARG  50[ NH1]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8D3CC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65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614F1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GLU 186[ OE2] </w:t>
            </w:r>
          </w:p>
        </w:tc>
      </w:tr>
      <w:tr w:rsidR="00DD32D2" w:rsidRPr="002E7BB7" w14:paraId="1CB20C13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B04D7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99752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300A3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05EBC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A320EE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735C5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AA189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7E78D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EE2F4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B98EE4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FA86D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ARG  50[ NE ]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14C16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71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4C3C4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GLU 186[ OE2] </w:t>
            </w:r>
          </w:p>
        </w:tc>
      </w:tr>
      <w:tr w:rsidR="00DD32D2" w:rsidRPr="002E7BB7" w14:paraId="7BCBF5BC" w14:textId="77777777" w:rsidTr="00EC1135">
        <w:trPr>
          <w:trHeight w:val="109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85EDE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05595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4139F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58BC8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444E3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78A9E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1A152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AA28A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E739F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A7BB6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CD563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71D9E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C1E71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25EC6CE8" w14:textId="77777777" w:rsidTr="00EC1135">
        <w:trPr>
          <w:trHeight w:val="109"/>
        </w:trPr>
        <w:tc>
          <w:tcPr>
            <w:tcW w:w="90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9F221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.     Detailed interactions of D11A.B5 light chain (LC) with16055 V2b peptide.</w:t>
            </w:r>
          </w:p>
        </w:tc>
      </w:tr>
      <w:tr w:rsidR="00DD32D2" w:rsidRPr="002E7BB7" w14:paraId="76D4737E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1AC6D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4BEA2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63646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0F120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33EEF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6236D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DEC52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3E23F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F76AF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CE64B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FA66B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42869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31429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180E55F5" w14:textId="77777777" w:rsidTr="00EC1135">
        <w:trPr>
          <w:trHeight w:val="123"/>
        </w:trPr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5FA46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D11A.B5 LC 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32F88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754F9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7A8FE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EF27C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D599C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2b peptide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78CEF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A7CC1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4E693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269C5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47EAF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Hydrogen Bonds</w:t>
            </w:r>
          </w:p>
        </w:tc>
      </w:tr>
      <w:tr w:rsidR="00DD32D2" w:rsidRPr="002E7BB7" w14:paraId="6BB2BDB5" w14:textId="77777777" w:rsidTr="00EC1135">
        <w:trPr>
          <w:trHeight w:val="116"/>
        </w:trPr>
        <w:tc>
          <w:tcPr>
            <w:tcW w:w="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04695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ILE  28  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4B6BC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71A9E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0.92 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8FADC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0.12  ||    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F0A813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0CC1B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GLU 186 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71AC4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EA1AC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26.61 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12CE2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45.39  ||||  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7B003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C4F0B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 xml:space="preserve"> D11A.B5 L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544E8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Dist. [Å]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56C43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V2b peptide</w:t>
            </w:r>
          </w:p>
        </w:tc>
      </w:tr>
      <w:tr w:rsidR="00DD32D2" w:rsidRPr="002E7BB7" w14:paraId="05DF2CAC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24C46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ASP  29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8ED8B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1CBAA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5.06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3147F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8.52  ||||  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1A2005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F47D0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GLU 186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6E14F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273F3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04.66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B1FC8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4.46  ||||  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1307F3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8D03B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L:GLU  31[ OE2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D59B0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54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A8C01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ARG 186B[ NH2] </w:t>
            </w:r>
          </w:p>
        </w:tc>
      </w:tr>
      <w:tr w:rsidR="00DD32D2" w:rsidRPr="002E7BB7" w14:paraId="303D634C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C179E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SER  30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6F892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EEB53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5.70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AB542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4.50  |||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AC82D2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798BA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ARG 186B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EF9F5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C0E1B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127.45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9FEEC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00.18  ||||||||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89895E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BB5C3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L:SER  91[ OG 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CD84A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60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667FB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ARG 186B[ NH2] </w:t>
            </w:r>
          </w:p>
        </w:tc>
      </w:tr>
      <w:tr w:rsidR="00DD32D2" w:rsidRPr="002E7BB7" w14:paraId="2752ABAE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1724B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GLU  31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E84C9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CFC52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2.09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CA4F4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5.04  |||||||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74FBA1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A3151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LYS 186C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6DF70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AB1DF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02.15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AA473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52.41  ||||||||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E7A7CF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19F3B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L:ASP  51[ OD2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A78C5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62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BFF62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LYS 186C[ NZ ] </w:t>
            </w:r>
          </w:p>
        </w:tc>
      </w:tr>
      <w:tr w:rsidR="00DD32D2" w:rsidRPr="002E7BB7" w14:paraId="25AB4252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90FB9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TYR  32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0FBCD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CC9C2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02.39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8EB33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6.92  ||||||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97F4B2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7229A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GLY 186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B3A3A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9B522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 xml:space="preserve"> 84.53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AAA90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.60  |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222969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7985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L:TYR  95[ OH 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9BFCA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48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384B3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ASN 187[ ND2] </w:t>
            </w:r>
          </w:p>
        </w:tc>
      </w:tr>
      <w:tr w:rsidR="00DD32D2" w:rsidRPr="002E7BB7" w14:paraId="0A5B493F" w14:textId="77777777" w:rsidTr="00EC1135">
        <w:trPr>
          <w:trHeight w:val="123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1C117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ARG  50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D7D01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57AB0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21.61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47D6F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2.56  |||   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80EDC3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23B21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:ASN 187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74742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98B47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06.25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4F165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5.53  ||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D18BF6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749EC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L:TRP  96[ NE1]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FCEF0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87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6A76C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GLU 186[ OE1] </w:t>
            </w:r>
          </w:p>
        </w:tc>
      </w:tr>
      <w:tr w:rsidR="00DD32D2" w:rsidRPr="002E7BB7" w14:paraId="0D042FA3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15BC0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ASP  51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DAE64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C02EB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5.02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CE14C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9.73  ||||||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6FFE36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C3700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ACF72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92B21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C7002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65DFCA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B1C79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42C5B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A70F5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683ACB71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A4282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ILE  66 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A532E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9E1CA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 xml:space="preserve"> 51.32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BF46D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.34  | 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50D2A6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1F8C4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554CB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6E03D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9641C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36512C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8E46B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Salt Bridges</w:t>
            </w:r>
          </w:p>
        </w:tc>
      </w:tr>
      <w:tr w:rsidR="00DD32D2" w:rsidRPr="002E7BB7" w14:paraId="71F7EFD9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9B916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SER  91 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26171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501B0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4.03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28CCC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9.48  |||||||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D45D3C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DA441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724B0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B4C88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7E728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4FBC24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595B6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1A.B5  L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15A74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Dist. [Å]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BE8B6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 </w:t>
            </w: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V2b peptide</w:t>
            </w:r>
          </w:p>
        </w:tc>
      </w:tr>
      <w:tr w:rsidR="00DD32D2" w:rsidRPr="002E7BB7" w14:paraId="44EEC118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B93F7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TYR  95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C44D7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DB84A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69.87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7DA32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3.99  ||||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BE92C3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522F6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F1015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CE5E8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0CF95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EC592F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A2B3F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L:GLU  31[ OE1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DFD09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62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522F5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ARG 186B[ NE ] </w:t>
            </w:r>
          </w:p>
        </w:tc>
      </w:tr>
      <w:tr w:rsidR="00DD32D2" w:rsidRPr="002E7BB7" w14:paraId="73E69ECF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72A12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TRP  96  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9DB43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180B7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59.10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7C610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 xml:space="preserve"> 28.03  ||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2A3BF2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E94B6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FEA18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86D21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35A7E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177E91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3607D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L:GLU  31[ OE2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D6F5C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15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9FC21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ARG 186B[ NE ] </w:t>
            </w:r>
          </w:p>
        </w:tc>
      </w:tr>
      <w:tr w:rsidR="00DD32D2" w:rsidRPr="002E7BB7" w14:paraId="14EF41B7" w14:textId="77777777" w:rsidTr="00EC1135">
        <w:trPr>
          <w:trHeight w:val="116"/>
        </w:trPr>
        <w:tc>
          <w:tcPr>
            <w:tcW w:w="9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6767F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0BE61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87C4B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92AD0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B0575E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89293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FFC87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BAB68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F93A7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F442CB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74214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L:GLU  31[ OE2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2D6EA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54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FA7F3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ARG 186B[ NH2] </w:t>
            </w:r>
          </w:p>
        </w:tc>
      </w:tr>
      <w:tr w:rsidR="00DD32D2" w:rsidRPr="002E7BB7" w14:paraId="3B22AB9B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B8D01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12D3B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50445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5B381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F83C3D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FBED4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C9EFF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08B62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407F3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B5DF9C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45724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L:ASP  51[ OD1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3F212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89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E6E66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LYS 186C[ NZ ] </w:t>
            </w:r>
          </w:p>
        </w:tc>
      </w:tr>
      <w:tr w:rsidR="00DD32D2" w:rsidRPr="002E7BB7" w14:paraId="5F63CCD1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1E222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1087D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37DE8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60CD7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2B721C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97971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8B8E3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DAD9E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E710B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D784DF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53B34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L:ASP  51[ OD2]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118D9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62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72FD1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G:LYS 186C[ NZ ] </w:t>
            </w:r>
          </w:p>
        </w:tc>
      </w:tr>
      <w:tr w:rsidR="00DD32D2" w:rsidRPr="002E7BB7" w14:paraId="27A745AA" w14:textId="77777777" w:rsidTr="00EC1135">
        <w:trPr>
          <w:trHeight w:val="109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B564F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F0097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A6EB2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96F18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BBDBA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E542F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4706A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D5FC7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445BD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8440D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B93E9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A22A2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38D09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64FD2C2D" w14:textId="77777777" w:rsidTr="00EC1135">
        <w:trPr>
          <w:trHeight w:val="109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285A8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26E49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1C10A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B7BF6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37432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186D4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24765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DD8B2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3027F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791B0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0F74A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FBD81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9E53A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4EB3B079" w14:textId="77777777" w:rsidTr="00EC1135">
        <w:trPr>
          <w:trHeight w:val="109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949EC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9B14D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7CA92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71CD2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D738E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AF3F4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1A56B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7D638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5F081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C6CF2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05A86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19D80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8133F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517D50BF" w14:textId="77777777" w:rsidTr="00EC1135">
        <w:trPr>
          <w:trHeight w:val="109"/>
        </w:trPr>
        <w:tc>
          <w:tcPr>
            <w:tcW w:w="90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85E3B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. Detailed interactions of  D11A.B5 heavy chain (HC) with  artifice 16055 V2b peptide</w:t>
            </w:r>
          </w:p>
        </w:tc>
      </w:tr>
      <w:tr w:rsidR="00DD32D2" w:rsidRPr="002E7BB7" w14:paraId="2309F040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8F9FD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F460A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2E086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04D6F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B7BE7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13857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F33D8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8D53F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DA18D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F7FD9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C7A17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8AC48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A3193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6B53C537" w14:textId="77777777" w:rsidTr="00EC1135">
        <w:trPr>
          <w:trHeight w:val="123"/>
        </w:trPr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52885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1A.B5 HC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462BB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07830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39F62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A473B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F7BC2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V2b peptide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FAC08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B894B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2F227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A4A79E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33C68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Hydrogen Bonds</w:t>
            </w:r>
          </w:p>
        </w:tc>
      </w:tr>
      <w:tr w:rsidR="00DD32D2" w:rsidRPr="002E7BB7" w14:paraId="63949104" w14:textId="77777777" w:rsidTr="00EC1135">
        <w:trPr>
          <w:trHeight w:val="116"/>
        </w:trPr>
        <w:tc>
          <w:tcPr>
            <w:tcW w:w="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C1B43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TYR  32    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2B3E6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04E30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3.91 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85A06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3.76  |||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667D08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B6E87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:GLU 186    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FFE90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9B914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74.56 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22160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0.59  |||||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B5042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6E448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    </w:t>
            </w: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1A.B5  H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47FDD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ist. [Å]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E29C5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  V2b</w:t>
            </w: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 xml:space="preserve"> peptide</w:t>
            </w:r>
          </w:p>
        </w:tc>
      </w:tr>
      <w:tr w:rsidR="00DD32D2" w:rsidRPr="002E7BB7" w14:paraId="62485896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8C375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ILE  54  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35071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5DAD1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45.76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C5F39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 xml:space="preserve"> 23.10  ||   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91ED67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15D78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:GLU 186A 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F99F5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62DC6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63.17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ADD7F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5.41  ||||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14337A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BB1DD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TYR  32[ OH ]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73C97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87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03F12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F:GLU 186[ N  ] </w:t>
            </w:r>
          </w:p>
        </w:tc>
      </w:tr>
      <w:tr w:rsidR="00DD32D2" w:rsidRPr="002E7BB7" w14:paraId="3B19D93D" w14:textId="77777777" w:rsidTr="00EC1135">
        <w:trPr>
          <w:trHeight w:val="123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7B5B7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CYS  97  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70D06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F8CA8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 xml:space="preserve"> 35.80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7E6A4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 xml:space="preserve"> 2.66  |     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4C0A38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4D40A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:ARG 186B 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B77BF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1AF53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34.28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3E13F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43.97  ||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6902A8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BBF09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H:GLY 100[ N  ]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0A3E4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77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05019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F:GLU 186[ O  ] </w:t>
            </w:r>
          </w:p>
        </w:tc>
      </w:tr>
      <w:tr w:rsidR="00DD32D2" w:rsidRPr="002E7BB7" w14:paraId="5FDA422E" w14:textId="77777777" w:rsidTr="00EC1135">
        <w:trPr>
          <w:trHeight w:val="123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AFD08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LA  98  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DF9CF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94917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 xml:space="preserve"> 53.13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9E03E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 xml:space="preserve"> 7.04  ||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C08CE8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E7AC1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:ILE 194   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C1DE2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7431F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22.60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ACD81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1.77  |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FEAFFF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6B5CB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D076C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688C4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02297B1B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29B60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ILE  99  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380F4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AF7C4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81.90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40577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7.44  ||||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D68314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36F10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C9154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41EAB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D5F82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E9D8DD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57483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7B7C3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5A2AD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543161F6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6472D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GLY 100  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97104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595B8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 xml:space="preserve"> 85.09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18A3B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5.59  |||||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14D380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6A9C1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F2DF6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70F2A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196C5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05D717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D6966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53F14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5B720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5C6A11BC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87ECC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RG 101   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93D3B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2E785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 xml:space="preserve"> 54.93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CA649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.15  |     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080B76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0A165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07A22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E3B15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1833C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F86F77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D157F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288B9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8069D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4F1B4238" w14:textId="77777777" w:rsidTr="00EC1135">
        <w:trPr>
          <w:trHeight w:val="123"/>
        </w:trPr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3739F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CYS 102   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B72B9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112E7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 xml:space="preserve"> 68.98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30F59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3.83  ||||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64B1BB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74191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F39C1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B7E74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2FC51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BA7DAD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8356C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A3EC1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A6627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55C50064" w14:textId="77777777" w:rsidTr="00EC1135">
        <w:trPr>
          <w:trHeight w:val="109"/>
        </w:trPr>
        <w:tc>
          <w:tcPr>
            <w:tcW w:w="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C84EE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872D9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EBB1A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0AF9F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23FEE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F5AD2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0123A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C10CF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1B370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1AAC1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497A3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E2C4A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9E523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3D7C013A" w14:textId="77777777" w:rsidTr="00EC1135">
        <w:trPr>
          <w:trHeight w:val="109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ACD24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0B880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6DF15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CFCEE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412DF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8E13F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A1728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B47A6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C923A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68994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CD15B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C67D3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BEBD9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37F197CC" w14:textId="77777777" w:rsidTr="00EC1135">
        <w:trPr>
          <w:trHeight w:val="109"/>
        </w:trPr>
        <w:tc>
          <w:tcPr>
            <w:tcW w:w="90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47F0E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. Detailed interactions of D11A.B5 light chain (LC) with artifice 16055 V2b peptide</w:t>
            </w:r>
          </w:p>
        </w:tc>
      </w:tr>
      <w:tr w:rsidR="00DD32D2" w:rsidRPr="002E7BB7" w14:paraId="581C3A41" w14:textId="77777777" w:rsidTr="00EC1135">
        <w:trPr>
          <w:trHeight w:val="116"/>
        </w:trPr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594AB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93637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5C573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8A207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0D108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40294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7CEDB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B7C27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AD4D2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75481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5BE81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E44BC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3B96F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296A4FC6" w14:textId="77777777" w:rsidTr="00EC1135">
        <w:trPr>
          <w:trHeight w:val="123"/>
        </w:trPr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F3C15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D11A.B5 LC 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4D8F8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89301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061B8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5BB11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A664B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2b peptide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72059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4D2E2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F1304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D66CB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15563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9841A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1AC7A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3106953D" w14:textId="77777777" w:rsidTr="00EC1135">
        <w:trPr>
          <w:trHeight w:val="123"/>
        </w:trPr>
        <w:tc>
          <w:tcPr>
            <w:tcW w:w="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832D4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TYR  32    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6DE30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AB475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102.39 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DD304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   5.89  |  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0929CF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9C82E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:SER 189    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56A33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C08A3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150.45 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84196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  25.43  ||   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CF7D0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FD467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8649C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C8663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30D783EB" w14:textId="77777777" w:rsidTr="00EC1135">
        <w:trPr>
          <w:trHeight w:val="123"/>
        </w:trPr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981AA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ARG  50   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435C2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33E63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121.61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13AAD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  18.49  ||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48DD24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C97F8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2D662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B4F4C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1E835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AA1FBA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3EDA2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42F5E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DFCD6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1BECDB44" w14:textId="77777777" w:rsidTr="00EC1135">
        <w:trPr>
          <w:trHeight w:val="109"/>
        </w:trPr>
        <w:tc>
          <w:tcPr>
            <w:tcW w:w="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EC9B5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0F878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CF581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72D1C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E6A95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FA631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B83AF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BA751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29B92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B1254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EFBE1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5BE26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095AC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68A4780C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  <w:r w:rsidRPr="00494AEE">
        <w:rPr>
          <w:rFonts w:ascii="Times New Roman" w:hAnsi="Times New Roman" w:cs="Times New Roman"/>
          <w:sz w:val="15"/>
          <w:szCs w:val="15"/>
        </w:rPr>
        <w:t xml:space="preserve">ASA Accessible Surface Area, Å²  </w:t>
      </w:r>
      <w:r w:rsidRPr="00494AEE">
        <w:rPr>
          <w:rFonts w:ascii="Times New Roman" w:hAnsi="Times New Roman" w:cs="Times New Roman"/>
          <w:sz w:val="15"/>
          <w:szCs w:val="15"/>
        </w:rPr>
        <w:tab/>
        <w:t xml:space="preserve">     </w:t>
      </w:r>
      <w:r w:rsidRPr="00494AEE">
        <w:rPr>
          <w:rFonts w:ascii="Times New Roman" w:hAnsi="Times New Roman" w:cs="Times New Roman"/>
          <w:sz w:val="15"/>
          <w:szCs w:val="15"/>
        </w:rPr>
        <w:tab/>
        <w:t>BSA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494AEE">
        <w:rPr>
          <w:rFonts w:ascii="Times New Roman" w:hAnsi="Times New Roman" w:cs="Times New Roman"/>
          <w:sz w:val="15"/>
          <w:szCs w:val="15"/>
        </w:rPr>
        <w:t xml:space="preserve"> Buried Surface Area, Å²</w:t>
      </w:r>
      <w:r>
        <w:rPr>
          <w:rFonts w:ascii="Times New Roman" w:hAnsi="Times New Roman" w:cs="Times New Roman"/>
          <w:sz w:val="15"/>
          <w:szCs w:val="15"/>
        </w:rPr>
        <w:t xml:space="preserve">                    </w:t>
      </w:r>
      <w:r w:rsidRPr="00494AEE">
        <w:rPr>
          <w:rFonts w:ascii="Times New Roman" w:hAnsi="Times New Roman" w:cs="Times New Roman"/>
          <w:sz w:val="15"/>
          <w:szCs w:val="15"/>
        </w:rPr>
        <w:t xml:space="preserve"> ||||   Buried area percentage, one bar per 10%</w:t>
      </w:r>
    </w:p>
    <w:p w14:paraId="089E54FB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3D2ED4E2" w14:textId="77777777" w:rsidR="00DD32D2" w:rsidRPr="002E7BB7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48A9C8AE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3484883D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5B6B5B82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sectPr w:rsidR="00DD32D2" w:rsidSect="00435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2D2"/>
    <w:rsid w:val="001417ED"/>
    <w:rsid w:val="00445638"/>
    <w:rsid w:val="00500D56"/>
    <w:rsid w:val="006708F7"/>
    <w:rsid w:val="00780FC9"/>
    <w:rsid w:val="007D626B"/>
    <w:rsid w:val="00957038"/>
    <w:rsid w:val="0096478A"/>
    <w:rsid w:val="00A71AD6"/>
    <w:rsid w:val="00BC39F9"/>
    <w:rsid w:val="00C63F04"/>
    <w:rsid w:val="00DD32D2"/>
    <w:rsid w:val="00E802FA"/>
    <w:rsid w:val="00E8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23D8E"/>
  <w15:chartTrackingRefBased/>
  <w15:docId w15:val="{3C3E2764-7D63-E545-862E-6531844B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32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32D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">
    <w:name w:val="oa1"/>
    <w:basedOn w:val="Normal"/>
    <w:rsid w:val="00DD32D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2">
    <w:name w:val="oa2"/>
    <w:basedOn w:val="Normal"/>
    <w:rsid w:val="00DD32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3">
    <w:name w:val="oa3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4">
    <w:name w:val="oa4"/>
    <w:basedOn w:val="Normal"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5">
    <w:name w:val="oa5"/>
    <w:basedOn w:val="Normal"/>
    <w:rsid w:val="00DD32D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6">
    <w:name w:val="oa6"/>
    <w:basedOn w:val="Normal"/>
    <w:rsid w:val="00DD32D2"/>
    <w:pP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7">
    <w:name w:val="oa7"/>
    <w:basedOn w:val="Normal"/>
    <w:rsid w:val="00DD32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8">
    <w:name w:val="oa8"/>
    <w:basedOn w:val="Normal"/>
    <w:rsid w:val="00DD32D2"/>
    <w:pPr>
      <w:pBdr>
        <w:top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9">
    <w:name w:val="oa9"/>
    <w:basedOn w:val="Normal"/>
    <w:rsid w:val="00DD32D2"/>
    <w:pPr>
      <w:pBdr>
        <w:top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0">
    <w:name w:val="oa10"/>
    <w:basedOn w:val="Normal"/>
    <w:rsid w:val="00DD32D2"/>
    <w:pPr>
      <w:pBdr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1">
    <w:name w:val="oa11"/>
    <w:basedOn w:val="Normal"/>
    <w:rsid w:val="00DD32D2"/>
    <w:pPr>
      <w:pBdr>
        <w:top w:val="single" w:sz="4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12">
    <w:name w:val="oa12"/>
    <w:basedOn w:val="Normal"/>
    <w:rsid w:val="00DD32D2"/>
    <w:pPr>
      <w:pBdr>
        <w:top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3">
    <w:name w:val="oa13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14">
    <w:name w:val="oa14"/>
    <w:basedOn w:val="Normal"/>
    <w:rsid w:val="00DD32D2"/>
    <w:pPr>
      <w:pBdr>
        <w:top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5">
    <w:name w:val="oa15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6">
    <w:name w:val="oa16"/>
    <w:basedOn w:val="Normal"/>
    <w:rsid w:val="00DD32D2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7">
    <w:name w:val="oa17"/>
    <w:basedOn w:val="Normal"/>
    <w:rsid w:val="00DD32D2"/>
    <w:pPr>
      <w:pBdr>
        <w:top w:val="single" w:sz="8" w:space="0" w:color="000000"/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D3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32D2"/>
  </w:style>
  <w:style w:type="paragraph" w:styleId="Footer">
    <w:name w:val="footer"/>
    <w:basedOn w:val="Normal"/>
    <w:link w:val="FooterChar"/>
    <w:uiPriority w:val="99"/>
    <w:unhideWhenUsed/>
    <w:rsid w:val="00DD3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2D2"/>
  </w:style>
  <w:style w:type="character" w:styleId="CommentReference">
    <w:name w:val="annotation reference"/>
    <w:basedOn w:val="DefaultParagraphFont"/>
    <w:uiPriority w:val="99"/>
    <w:semiHidden/>
    <w:unhideWhenUsed/>
    <w:rsid w:val="00DD3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2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2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2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a Aljedani</dc:creator>
  <cp:keywords/>
  <dc:description/>
  <cp:lastModifiedBy>Pancera PhD, Marie</cp:lastModifiedBy>
  <cp:revision>3</cp:revision>
  <dcterms:created xsi:type="dcterms:W3CDTF">2021-09-07T20:04:00Z</dcterms:created>
  <dcterms:modified xsi:type="dcterms:W3CDTF">2021-09-07T20:04:00Z</dcterms:modified>
</cp:coreProperties>
</file>